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5F9CD" w14:textId="4CED9642" w:rsidR="009C61B5" w:rsidRPr="009C61B5" w:rsidRDefault="009C61B5" w:rsidP="00663692">
      <w:pPr>
        <w:spacing w:afterLines="50" w:after="156" w:line="240" w:lineRule="auto"/>
        <w:rPr>
          <w:rFonts w:ascii="Times New Roman" w:hAnsi="Times New Roman" w:cs="Times New Roman"/>
          <w:sz w:val="24"/>
        </w:rPr>
      </w:pPr>
      <w:r w:rsidRPr="009C61B5">
        <w:rPr>
          <w:rFonts w:ascii="Times New Roman" w:hAnsi="Times New Roman" w:cs="Times New Roman"/>
          <w:sz w:val="24"/>
        </w:rPr>
        <w:t>SUPPLEMENTARY INFORMATION</w:t>
      </w:r>
    </w:p>
    <w:p w14:paraId="4A07BC71" w14:textId="2452FDD3" w:rsidR="00663692" w:rsidRPr="00663692" w:rsidRDefault="00663692" w:rsidP="00663692">
      <w:pPr>
        <w:spacing w:afterLines="50" w:after="156"/>
        <w:rPr>
          <w:rFonts w:ascii="Times New Roman" w:hAnsi="Times New Roman" w:cs="Times New Roman"/>
          <w:sz w:val="24"/>
        </w:rPr>
      </w:pPr>
      <w:r w:rsidRPr="00663692">
        <w:rPr>
          <w:rFonts w:ascii="Times New Roman" w:hAnsi="Times New Roman" w:cs="Times New Roman" w:hint="eastAsia"/>
          <w:sz w:val="24"/>
        </w:rPr>
        <w:t>Effects of wildlife feces on soil properties and microbiota in the recovery processes of damaged natural ecosystem</w:t>
      </w:r>
    </w:p>
    <w:p w14:paraId="2DC134F3" w14:textId="22C60819" w:rsidR="006E0256" w:rsidRPr="00663692" w:rsidRDefault="009C61B5" w:rsidP="00663692">
      <w:pPr>
        <w:spacing w:afterLines="50" w:after="156"/>
        <w:rPr>
          <w:rFonts w:ascii="Times New Roman" w:hAnsi="Times New Roman" w:cs="Times New Roman"/>
          <w:sz w:val="24"/>
        </w:rPr>
      </w:pPr>
      <w:r w:rsidRPr="00663692">
        <w:rPr>
          <w:rFonts w:ascii="Times New Roman" w:hAnsi="Times New Roman" w:cs="Times New Roman"/>
          <w:sz w:val="24"/>
        </w:rPr>
        <w:t xml:space="preserve">Appendix </w:t>
      </w:r>
      <w:proofErr w:type="spellStart"/>
      <w:r w:rsidRPr="00663692">
        <w:rPr>
          <w:rFonts w:ascii="Times New Roman" w:hAnsi="Times New Roman" w:cs="Times New Roman"/>
          <w:sz w:val="24"/>
        </w:rPr>
        <w:t>S1</w:t>
      </w:r>
      <w:proofErr w:type="spellEnd"/>
      <w:r w:rsidRPr="00663692">
        <w:rPr>
          <w:rFonts w:ascii="Times New Roman" w:hAnsi="Times New Roman" w:cs="Times New Roman" w:hint="eastAsia"/>
          <w:sz w:val="24"/>
        </w:rPr>
        <w:t xml:space="preserve">: </w:t>
      </w:r>
      <w:r w:rsidR="00663692">
        <w:rPr>
          <w:rFonts w:ascii="Times New Roman" w:hAnsi="Times New Roman" w:cs="Times New Roman" w:hint="eastAsia"/>
          <w:sz w:val="24"/>
        </w:rPr>
        <w:t>M</w:t>
      </w:r>
      <w:r w:rsidR="00663692" w:rsidRPr="00663692">
        <w:rPr>
          <w:rFonts w:ascii="Times New Roman" w:hAnsi="Times New Roman" w:cs="Times New Roman"/>
          <w:sz w:val="24"/>
        </w:rPr>
        <w:t>onitoring</w:t>
      </w:r>
      <w:r w:rsidR="00663692">
        <w:rPr>
          <w:rFonts w:ascii="Times New Roman" w:hAnsi="Times New Roman" w:cs="Times New Roman" w:hint="eastAsia"/>
          <w:sz w:val="24"/>
        </w:rPr>
        <w:t xml:space="preserve"> sites information</w:t>
      </w:r>
    </w:p>
    <w:p w14:paraId="5F8398CD" w14:textId="29AF602B" w:rsidR="009C61B5" w:rsidRPr="00663692" w:rsidRDefault="009C61B5" w:rsidP="00663692">
      <w:pPr>
        <w:spacing w:afterLines="50" w:after="156"/>
        <w:rPr>
          <w:rFonts w:ascii="Times New Roman" w:hAnsi="Times New Roman" w:cs="Times New Roman"/>
          <w:sz w:val="24"/>
        </w:rPr>
      </w:pPr>
      <w:r w:rsidRPr="00663692">
        <w:rPr>
          <w:rFonts w:ascii="Times New Roman" w:hAnsi="Times New Roman" w:cs="Times New Roman"/>
          <w:sz w:val="24"/>
        </w:rPr>
        <w:t xml:space="preserve">Table </w:t>
      </w:r>
      <w:proofErr w:type="spellStart"/>
      <w:r w:rsidRPr="00663692">
        <w:rPr>
          <w:rFonts w:ascii="Times New Roman" w:hAnsi="Times New Roman" w:cs="Times New Roman"/>
          <w:sz w:val="24"/>
        </w:rPr>
        <w:t>S1</w:t>
      </w:r>
      <w:proofErr w:type="spellEnd"/>
      <w:r w:rsidRPr="00663692">
        <w:rPr>
          <w:rFonts w:ascii="Times New Roman" w:hAnsi="Times New Roman" w:cs="Times New Roman"/>
          <w:sz w:val="24"/>
        </w:rPr>
        <w:t xml:space="preserve">: Basic information </w:t>
      </w:r>
      <w:r w:rsidRPr="00663692">
        <w:rPr>
          <w:rFonts w:ascii="Times New Roman" w:hAnsi="Times New Roman" w:cs="Times New Roman" w:hint="eastAsia"/>
          <w:sz w:val="24"/>
        </w:rPr>
        <w:t>for</w:t>
      </w:r>
      <w:r w:rsidRPr="00663692">
        <w:rPr>
          <w:rFonts w:ascii="Times New Roman" w:hAnsi="Times New Roman" w:cs="Times New Roman"/>
          <w:sz w:val="24"/>
        </w:rPr>
        <w:t xml:space="preserve"> monitoring </w:t>
      </w:r>
      <w:r w:rsidRPr="00663692">
        <w:rPr>
          <w:rFonts w:ascii="Times New Roman" w:hAnsi="Times New Roman" w:cs="Times New Roman" w:hint="eastAsia"/>
          <w:sz w:val="24"/>
        </w:rPr>
        <w:t>earthquake-</w:t>
      </w:r>
      <w:r w:rsidR="00663692" w:rsidRPr="00663692">
        <w:rPr>
          <w:rFonts w:hint="eastAsia"/>
          <w:sz w:val="24"/>
        </w:rPr>
        <w:t xml:space="preserve"> </w:t>
      </w:r>
      <w:r w:rsidR="00663692" w:rsidRPr="00663692">
        <w:rPr>
          <w:rFonts w:ascii="Times New Roman" w:hAnsi="Times New Roman" w:cs="Times New Roman" w:hint="eastAsia"/>
          <w:sz w:val="24"/>
        </w:rPr>
        <w:t>affected</w:t>
      </w:r>
      <w:r w:rsidRPr="00663692">
        <w:rPr>
          <w:rFonts w:ascii="Times New Roman" w:hAnsi="Times New Roman" w:cs="Times New Roman" w:hint="eastAsia"/>
          <w:sz w:val="24"/>
        </w:rPr>
        <w:t xml:space="preserve"> </w:t>
      </w:r>
      <w:r w:rsidRPr="00663692">
        <w:rPr>
          <w:rFonts w:ascii="Times New Roman" w:hAnsi="Times New Roman" w:cs="Times New Roman"/>
          <w:sz w:val="24"/>
        </w:rPr>
        <w:t>sit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3"/>
        <w:gridCol w:w="1136"/>
        <w:gridCol w:w="850"/>
        <w:gridCol w:w="1136"/>
        <w:gridCol w:w="1273"/>
        <w:gridCol w:w="993"/>
        <w:gridCol w:w="993"/>
        <w:gridCol w:w="990"/>
        <w:gridCol w:w="1136"/>
        <w:gridCol w:w="1133"/>
        <w:gridCol w:w="2465"/>
      </w:tblGrid>
      <w:tr w:rsidR="009C61B5" w:rsidRPr="00850B8D" w14:paraId="2AD6079D" w14:textId="77777777" w:rsidTr="00F81FBB">
        <w:trPr>
          <w:trHeight w:val="737"/>
        </w:trPr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EDCD85" w14:textId="77777777" w:rsidR="009C61B5" w:rsidRPr="00850B8D" w:rsidRDefault="009C61B5" w:rsidP="007921D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umber</w:t>
            </w:r>
          </w:p>
        </w:tc>
        <w:tc>
          <w:tcPr>
            <w:tcW w:w="4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F24008" w14:textId="77777777" w:rsidR="009C61B5" w:rsidRPr="00850B8D" w:rsidRDefault="009C61B5" w:rsidP="007921D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levation</w:t>
            </w:r>
          </w:p>
        </w:tc>
        <w:tc>
          <w:tcPr>
            <w:tcW w:w="3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8F4F24" w14:textId="77777777" w:rsidR="009C61B5" w:rsidRPr="00850B8D" w:rsidRDefault="009C61B5" w:rsidP="007921D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lope</w:t>
            </w:r>
          </w:p>
        </w:tc>
        <w:tc>
          <w:tcPr>
            <w:tcW w:w="4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DC08EB" w14:textId="77777777" w:rsidR="009C61B5" w:rsidRPr="00850B8D" w:rsidRDefault="009C61B5" w:rsidP="007921D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lope aspect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4F0E57" w14:textId="77777777" w:rsidR="009C61B5" w:rsidRPr="00850B8D" w:rsidRDefault="009C61B5" w:rsidP="007921D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isaster type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5F9D1" w14:textId="77777777" w:rsidR="009C61B5" w:rsidRPr="00850B8D" w:rsidRDefault="009C61B5" w:rsidP="007921D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ength (m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ADBB71" w14:textId="77777777" w:rsidR="009C61B5" w:rsidRPr="00850B8D" w:rsidRDefault="009C61B5" w:rsidP="007921D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Width (m)</w:t>
            </w:r>
          </w:p>
        </w:tc>
        <w:tc>
          <w:tcPr>
            <w:tcW w:w="12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A2D5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50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trix composition (%)</w:t>
            </w:r>
          </w:p>
        </w:tc>
        <w:tc>
          <w:tcPr>
            <w:tcW w:w="9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FFBBD7" w14:textId="77777777" w:rsidR="009C61B5" w:rsidRPr="00850B8D" w:rsidRDefault="009C61B5" w:rsidP="007921D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Vegetation type</w:t>
            </w:r>
          </w:p>
        </w:tc>
      </w:tr>
      <w:tr w:rsidR="009C61B5" w:rsidRPr="00850B8D" w14:paraId="4E788410" w14:textId="77777777" w:rsidTr="00F81FBB">
        <w:trPr>
          <w:trHeight w:val="737"/>
        </w:trPr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EA1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4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C52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2163286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4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11D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4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A37F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2E0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BC2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F67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B</w:t>
            </w: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re rock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117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S</w:t>
            </w: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ree field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AF7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S</w:t>
            </w: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oil</w:t>
            </w:r>
          </w:p>
        </w:tc>
        <w:tc>
          <w:tcPr>
            <w:tcW w:w="9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1D29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9C61B5" w:rsidRPr="00850B8D" w14:paraId="569B8A19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2F4F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A6D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4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6857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9590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8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ABD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8B4E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299F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7D0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14D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394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2E4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ciduous broad-leaved forest</w:t>
            </w:r>
          </w:p>
        </w:tc>
      </w:tr>
      <w:tr w:rsidR="009C61B5" w:rsidRPr="00850B8D" w14:paraId="60BAF870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CA48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06E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4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57C2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7BC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5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5404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E54E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E8F4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D02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3738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2B0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4A30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ciduous broad-leaved forest</w:t>
            </w:r>
          </w:p>
        </w:tc>
      </w:tr>
      <w:tr w:rsidR="009C61B5" w:rsidRPr="00850B8D" w14:paraId="6897A364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DB3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E654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8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045A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B06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9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889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bris flow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5B9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E18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2BC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F27E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A20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4FE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ciduous broad-leaved forest</w:t>
            </w:r>
          </w:p>
        </w:tc>
      </w:tr>
      <w:tr w:rsidR="009C61B5" w:rsidRPr="00850B8D" w14:paraId="729FA134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160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2D08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2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71BB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0D5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7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A17E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509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8752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4629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3FA0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C7D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B64E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xed coniferous and broad-leaved forest</w:t>
            </w:r>
          </w:p>
        </w:tc>
      </w:tr>
      <w:tr w:rsidR="009C61B5" w:rsidRPr="00850B8D" w14:paraId="3994EAF8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440B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5972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3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F6991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C2F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9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FE5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C7BE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74B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DFF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926B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F99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3D8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xed coniferous and broad-leaved forest</w:t>
            </w:r>
          </w:p>
        </w:tc>
      </w:tr>
      <w:tr w:rsidR="009C61B5" w:rsidRPr="00850B8D" w14:paraId="7CA667AF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EE08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7CC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1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CB568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209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7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F11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ollaps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981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5B50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F08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CE3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56B8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ADE8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xed coniferous and broad-leaved forest</w:t>
            </w:r>
          </w:p>
        </w:tc>
      </w:tr>
      <w:tr w:rsidR="009C61B5" w:rsidRPr="00850B8D" w14:paraId="2D449FA3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8C94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C1B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3D6F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B9FE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29FB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3A7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5DCB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EC9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5CE0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F449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7879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ciduous broad-leaved forest</w:t>
            </w:r>
          </w:p>
        </w:tc>
      </w:tr>
      <w:tr w:rsidR="009C61B5" w:rsidRPr="00850B8D" w14:paraId="75B726EE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F659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8EC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7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FE9F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F88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6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E41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bris flow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CF9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FAFE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ABC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D26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7C7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43F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ubalpine dark coniferous forest</w:t>
            </w:r>
          </w:p>
        </w:tc>
      </w:tr>
      <w:tr w:rsidR="009C61B5" w:rsidRPr="00850B8D" w14:paraId="614D5AD2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6E40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5568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46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4D8D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DAB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473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2E6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9B60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A50B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517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299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D2B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ciduous broad-leaved forest</w:t>
            </w:r>
          </w:p>
        </w:tc>
      </w:tr>
      <w:tr w:rsidR="009C61B5" w:rsidRPr="00850B8D" w14:paraId="0D4D85BC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07C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115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41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6C80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520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4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97C2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E1E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B23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AFA9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A029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46D2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BEEF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xed coniferous and broad-leaved forest</w:t>
            </w:r>
          </w:p>
        </w:tc>
      </w:tr>
      <w:tr w:rsidR="009C61B5" w:rsidRPr="00850B8D" w14:paraId="047624EA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2588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C0FF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4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FABB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E12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78F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9A1B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CEA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DC7F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C95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8984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32F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xed coniferous and broad-leaved forest</w:t>
            </w:r>
          </w:p>
        </w:tc>
      </w:tr>
      <w:tr w:rsidR="009C61B5" w:rsidRPr="00850B8D" w14:paraId="3D81CBF1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E4E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094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6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BC16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57AE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4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9730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D24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85FF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54D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8CD9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4024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80B8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ciduous broad-leaved forest</w:t>
            </w:r>
          </w:p>
        </w:tc>
      </w:tr>
      <w:tr w:rsidR="009C61B5" w:rsidRPr="00850B8D" w14:paraId="0D5BEDFE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9FC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D30E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15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AA69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4E52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60E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bris flow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51D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695E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00D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C25F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8BEF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0600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xed coniferous and broad-leaved forest</w:t>
            </w:r>
          </w:p>
        </w:tc>
      </w:tr>
      <w:tr w:rsidR="009C61B5" w:rsidRPr="00850B8D" w14:paraId="2AD32CC6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E16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BB68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22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44D9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F7E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F054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86F4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209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6A6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40A4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A3E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A3F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xed coniferous and broad-leaved forest</w:t>
            </w:r>
          </w:p>
        </w:tc>
      </w:tr>
      <w:tr w:rsidR="009C61B5" w:rsidRPr="00850B8D" w14:paraId="08811A6E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6D18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D7EF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1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B7BA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4B7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C9FB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9EC9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87EB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28C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FF8F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0F0E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5A89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ciduous broad-leaved forest</w:t>
            </w:r>
          </w:p>
        </w:tc>
      </w:tr>
      <w:tr w:rsidR="009C61B5" w:rsidRPr="00850B8D" w14:paraId="1FE6C7C9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AD9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C269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40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0018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A3A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2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7510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C04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38F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098B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E5D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9332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A51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xed coniferous and broad-leaved forest</w:t>
            </w:r>
          </w:p>
        </w:tc>
      </w:tr>
      <w:tr w:rsidR="009C61B5" w:rsidRPr="00850B8D" w14:paraId="48B1C1C5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237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63F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1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CC07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057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15F9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BB5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AFD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2CD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D8E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AA2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4F4B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xed coniferous and broad-leaved forest</w:t>
            </w:r>
          </w:p>
        </w:tc>
      </w:tr>
      <w:tr w:rsidR="009C61B5" w:rsidRPr="00850B8D" w14:paraId="3319709E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6E04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241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8C49" w14:textId="77777777" w:rsidR="009C61B5" w:rsidRPr="000D1F4D" w:rsidRDefault="009C61B5" w:rsidP="007921D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850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-collapse completely destroyed this monitoring sit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978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C2B2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30C2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535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9C61B5" w:rsidRPr="00850B8D" w14:paraId="3933547F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329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B8D9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27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4F8C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8B38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C99F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B048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73A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A72E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525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FFF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4B7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ciduous broad-leaved forest</w:t>
            </w:r>
          </w:p>
        </w:tc>
      </w:tr>
      <w:tr w:rsidR="009C61B5" w:rsidRPr="00850B8D" w14:paraId="2104DBEA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696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338B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88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3722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FE50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2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14F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E94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8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F0D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0E9F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AB54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668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CE3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ciduous broad-leaved forest</w:t>
            </w:r>
          </w:p>
        </w:tc>
      </w:tr>
      <w:tr w:rsidR="009C61B5" w:rsidRPr="00850B8D" w14:paraId="45927DE4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61DE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74E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8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9103E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E40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C1A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E6B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5D4B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B30E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EB6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23D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822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ciduous broad-leaved forest</w:t>
            </w:r>
          </w:p>
        </w:tc>
      </w:tr>
      <w:tr w:rsidR="009C61B5" w:rsidRPr="00850B8D" w14:paraId="08B233E4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7EC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6D50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82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3635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662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3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8B7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ollaps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1F4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CD9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222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F53B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A1C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958E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ciduous broad-leaved forest</w:t>
            </w:r>
          </w:p>
        </w:tc>
      </w:tr>
      <w:tr w:rsidR="009C61B5" w:rsidRPr="00850B8D" w14:paraId="7D7C9283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7A5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EEA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4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E865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2F1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8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CC1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76E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3844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5E59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476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612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34F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xed coniferous and broad-leaved forest</w:t>
            </w:r>
          </w:p>
        </w:tc>
      </w:tr>
      <w:tr w:rsidR="009C61B5" w:rsidRPr="00850B8D" w14:paraId="7F856BB2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A0EE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8F52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1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13DC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94F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2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E05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DD3E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6E7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7884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484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B97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A128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ciduous broad-leaved forest</w:t>
            </w:r>
          </w:p>
        </w:tc>
      </w:tr>
      <w:tr w:rsidR="009C61B5" w:rsidRPr="00850B8D" w14:paraId="5DFC3BF1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88A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FAE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16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7AE2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EE3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A41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3C8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CA49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1CE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71B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17A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6FA0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ciduous broad-leaved forest</w:t>
            </w:r>
          </w:p>
        </w:tc>
      </w:tr>
      <w:tr w:rsidR="009C61B5" w:rsidRPr="00850B8D" w14:paraId="409882F6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7F3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513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46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AF32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0EA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6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998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917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252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1519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53B2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B7E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8D90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xed coniferous and broad-leaved forest</w:t>
            </w:r>
          </w:p>
        </w:tc>
      </w:tr>
      <w:tr w:rsidR="009C61B5" w:rsidRPr="00850B8D" w14:paraId="7811D0A6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F34F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E34F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44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1DB9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1BC0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4A8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C6B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E70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AB0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B07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84C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7AC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xed coniferous and broad-leaved forest</w:t>
            </w:r>
          </w:p>
        </w:tc>
      </w:tr>
      <w:tr w:rsidR="009C61B5" w:rsidRPr="00850B8D" w14:paraId="40D0D0EF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5E8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1C0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2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770D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375E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DE8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930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2CA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78E2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4AFF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F92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D87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xed coniferous and broad-leaved forest</w:t>
            </w:r>
          </w:p>
        </w:tc>
      </w:tr>
      <w:tr w:rsidR="009C61B5" w:rsidRPr="00850B8D" w14:paraId="3831006D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2A08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3A2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49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4A9F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A3F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B58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60E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FAC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65B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C06E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FB5B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78C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xed coniferous and broad-leaved forest</w:t>
            </w:r>
          </w:p>
        </w:tc>
      </w:tr>
      <w:tr w:rsidR="009C61B5" w:rsidRPr="00850B8D" w14:paraId="1B9D96DB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390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9CCF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7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6DD1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C2BE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3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C85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93B8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BE1B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D77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D3C4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DBB2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1F2B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ubalpine dark coniferous forest</w:t>
            </w:r>
          </w:p>
        </w:tc>
      </w:tr>
      <w:tr w:rsidR="009C61B5" w:rsidRPr="00850B8D" w14:paraId="2F5866E9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080F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D94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3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4A9D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505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C5C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E31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EE79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75FE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698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ABE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5FF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ubalpine dark coniferous forest</w:t>
            </w:r>
          </w:p>
        </w:tc>
      </w:tr>
      <w:tr w:rsidR="009C61B5" w:rsidRPr="00850B8D" w14:paraId="71389EBB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C19F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3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EDD2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4AE9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9A4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29C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640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4AF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FCD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6BE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1B1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4F5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xed coniferous and broad-leaved forest</w:t>
            </w:r>
          </w:p>
        </w:tc>
      </w:tr>
      <w:tr w:rsidR="009C61B5" w:rsidRPr="00850B8D" w14:paraId="462789F9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50A4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5BD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2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7D7B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B5DE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EBD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DABF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8EFB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F280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DEA2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C74B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44F0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ciduous broad-leaved forest</w:t>
            </w:r>
          </w:p>
        </w:tc>
      </w:tr>
      <w:tr w:rsidR="009C61B5" w:rsidRPr="00850B8D" w14:paraId="4F8AD253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E6A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772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1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1FA31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20A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3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EA34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ollaps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9054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AC4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D76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E8A0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1F0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7F19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xed coniferous and broad-leaved forest</w:t>
            </w:r>
          </w:p>
        </w:tc>
      </w:tr>
      <w:tr w:rsidR="009C61B5" w:rsidRPr="00850B8D" w14:paraId="010F1F74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97E4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C238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2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C79E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DA1B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2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124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ollaps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164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E41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D33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D4A8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F080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0C3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ciduous broad-leaved forest</w:t>
            </w:r>
          </w:p>
        </w:tc>
      </w:tr>
      <w:tr w:rsidR="009C61B5" w:rsidRPr="00850B8D" w14:paraId="78E2DB45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629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C5E0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8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D5DA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DDDF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670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ollaps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B8DB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9BA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07E6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EA68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6854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4279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ciduous broad-leaved forest</w:t>
            </w:r>
          </w:p>
        </w:tc>
      </w:tr>
      <w:tr w:rsidR="009C61B5" w:rsidRPr="00850B8D" w14:paraId="5EC12266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D290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B8C1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2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80CF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3D9F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CDF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127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2C5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B570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78BB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7F44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2BAB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xed coniferous and broad-leaved forest</w:t>
            </w:r>
          </w:p>
        </w:tc>
      </w:tr>
      <w:tr w:rsidR="009C61B5" w:rsidRPr="00850B8D" w14:paraId="332C1FEE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96D2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C21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1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CBD8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FA4F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5E32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ollaps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9888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505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85D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CB4B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B558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B42F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xed coniferous and broad-leaved forest</w:t>
            </w:r>
          </w:p>
        </w:tc>
      </w:tr>
      <w:tr w:rsidR="009C61B5" w:rsidRPr="00850B8D" w14:paraId="43038ED4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B16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636A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8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918D" w14:textId="77777777" w:rsidR="009C61B5" w:rsidRPr="00850B8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C954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8623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ndsli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D8C2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87F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8B9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E14D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0397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8FAB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1F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ciduous broad-leaved forest</w:t>
            </w:r>
          </w:p>
        </w:tc>
      </w:tr>
      <w:tr w:rsidR="009C61B5" w:rsidRPr="00850B8D" w14:paraId="58DBC7B8" w14:textId="77777777" w:rsidTr="00F81FBB">
        <w:trPr>
          <w:trHeight w:val="737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B30A8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241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68E79" w14:textId="77777777" w:rsidR="009C61B5" w:rsidRPr="000D1F4D" w:rsidRDefault="009C61B5" w:rsidP="007921D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50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-collapse completely destroyed this monitoring sit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9218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59044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499C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0B565" w14:textId="77777777" w:rsidR="009C61B5" w:rsidRPr="000D1F4D" w:rsidRDefault="009C61B5" w:rsidP="007921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0289CA7E" w14:textId="77777777" w:rsidR="009C61B5" w:rsidRPr="00850B8D" w:rsidRDefault="009C61B5" w:rsidP="009C61B5">
      <w:pPr>
        <w:rPr>
          <w:rFonts w:ascii="Times New Roman" w:hAnsi="Times New Roman" w:cs="Times New Roman"/>
          <w:sz w:val="24"/>
        </w:rPr>
      </w:pPr>
    </w:p>
    <w:p w14:paraId="28FAE346" w14:textId="77777777" w:rsidR="009C61B5" w:rsidRPr="009C61B5" w:rsidRDefault="009C61B5" w:rsidP="009C61B5">
      <w:pPr>
        <w:rPr>
          <w:rFonts w:hint="eastAsia"/>
        </w:rPr>
      </w:pPr>
    </w:p>
    <w:sectPr w:rsidR="009C61B5" w:rsidRPr="009C61B5" w:rsidSect="000D1F4D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9AC171" w14:textId="77777777" w:rsidR="00ED06BC" w:rsidRDefault="00ED06BC" w:rsidP="007868E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06470DE" w14:textId="77777777" w:rsidR="00ED06BC" w:rsidRDefault="00ED06BC" w:rsidP="007868E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0D8129" w14:textId="77777777" w:rsidR="00ED06BC" w:rsidRDefault="00ED06BC" w:rsidP="007868E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F08CD1E" w14:textId="77777777" w:rsidR="00ED06BC" w:rsidRDefault="00ED06BC" w:rsidP="007868E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F4D"/>
    <w:rsid w:val="000D1F4D"/>
    <w:rsid w:val="0022343A"/>
    <w:rsid w:val="005072B5"/>
    <w:rsid w:val="005415C6"/>
    <w:rsid w:val="00592952"/>
    <w:rsid w:val="00663692"/>
    <w:rsid w:val="006E0256"/>
    <w:rsid w:val="007868E8"/>
    <w:rsid w:val="00850B8D"/>
    <w:rsid w:val="00893107"/>
    <w:rsid w:val="009C61B5"/>
    <w:rsid w:val="00BD0E86"/>
    <w:rsid w:val="00D13D17"/>
    <w:rsid w:val="00E17921"/>
    <w:rsid w:val="00E468CA"/>
    <w:rsid w:val="00ED06BC"/>
    <w:rsid w:val="00EE0988"/>
    <w:rsid w:val="00F81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B7FB64"/>
  <w15:chartTrackingRefBased/>
  <w15:docId w15:val="{47EA81C9-FA25-4AE1-9A4A-CB659F827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D1F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1F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1F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1F4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1F4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1F4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1F4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1F4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1F4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1F4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1F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1F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1F4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1F4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D1F4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1F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1F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1F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1F4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1F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1F4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1F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1F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1F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1F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1F4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1F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1F4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1F4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868E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868E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868E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868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91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C96987-4DBD-4AE6-9F1A-8DF00D2FA0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609</Words>
  <Characters>3003</Characters>
  <Application>Microsoft Office Word</Application>
  <DocSecurity>0</DocSecurity>
  <Lines>600</Lines>
  <Paragraphs>515</Paragraphs>
  <ScaleCrop>false</ScaleCrop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洪</dc:creator>
  <cp:keywords/>
  <dc:description/>
  <cp:lastModifiedBy>洋 洪</cp:lastModifiedBy>
  <cp:revision>7</cp:revision>
  <dcterms:created xsi:type="dcterms:W3CDTF">2025-07-19T13:14:00Z</dcterms:created>
  <dcterms:modified xsi:type="dcterms:W3CDTF">2025-07-27T01:57:00Z</dcterms:modified>
</cp:coreProperties>
</file>